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D742E" w14:textId="77777777" w:rsidR="00FB44A0" w:rsidRPr="00FB44A0" w:rsidRDefault="00FB44A0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44A0">
        <w:rPr>
          <w:rFonts w:ascii="Times New Roman" w:eastAsia="Times New Roman" w:hAnsi="Times New Roman" w:cs="Times New Roman"/>
          <w:b/>
          <w:sz w:val="24"/>
          <w:szCs w:val="24"/>
        </w:rPr>
        <w:t>Supplementary Table 1: Parameters used for RNAScope analysis</w:t>
      </w:r>
    </w:p>
    <w:tbl>
      <w:tblPr>
        <w:tblW w:w="6787" w:type="dxa"/>
        <w:tblLayout w:type="fixed"/>
        <w:tblLook w:val="0400" w:firstRow="0" w:lastRow="0" w:firstColumn="0" w:lastColumn="0" w:noHBand="0" w:noVBand="1"/>
      </w:tblPr>
      <w:tblGrid>
        <w:gridCol w:w="3843"/>
        <w:gridCol w:w="2944"/>
      </w:tblGrid>
      <w:tr w:rsidR="00FB44A0" w:rsidRPr="00FB44A0" w14:paraId="6895AA8C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F0218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ot detection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03673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lues </w:t>
            </w:r>
          </w:p>
        </w:tc>
      </w:tr>
      <w:tr w:rsidR="00FB44A0" w:rsidRPr="00FB44A0" w14:paraId="39954527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CB5B8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Segment only Region of Interest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42D28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B44A0" w:rsidRPr="00FB44A0" w14:paraId="7EEF89E0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8AB91E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t spot sizes (region growing) 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C867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B44A0" w:rsidRPr="00FB44A0" w14:paraId="13A97636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893FE0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Classify spots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444A0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B44A0" w:rsidRPr="00FB44A0" w14:paraId="41A49B5E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89F0D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Object-Object statistics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AA0B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B44A0" w:rsidRPr="00FB44A0" w14:paraId="5AF71AC2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94DE5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d XY Diameter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E47D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0.8 um</w:t>
            </w:r>
          </w:p>
        </w:tc>
      </w:tr>
      <w:tr w:rsidR="00FB44A0" w:rsidRPr="00FB44A0" w14:paraId="0E01139D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A76E4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Enable shortest distance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FF0AD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B44A0" w:rsidRPr="00FB44A0" w14:paraId="5752E532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A1DC3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Model PSF-elongation along z axis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4B6BA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B44A0" w:rsidRPr="00FB44A0" w14:paraId="197A1DF6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F9106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 subtraction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B4F33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FB44A0" w:rsidRPr="00FB44A0" w14:paraId="0CFF499D" w14:textId="77777777" w:rsidTr="008F20D7">
        <w:trPr>
          <w:trHeight w:val="288"/>
        </w:trPr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C3650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Filter (Quality)</w:t>
            </w:r>
          </w:p>
        </w:tc>
        <w:tc>
          <w:tcPr>
            <w:tcW w:w="2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C9400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 650 (TNFα), </w:t>
            </w:r>
          </w:p>
          <w:p w14:paraId="0E667E13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&gt; 800 (P2X</w:t>
            </w: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R and P2Y</w:t>
            </w: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R)</w:t>
            </w:r>
          </w:p>
        </w:tc>
      </w:tr>
    </w:tbl>
    <w:p w14:paraId="38B7D40B" w14:textId="77777777" w:rsidR="00FB44A0" w:rsidRPr="00FB44A0" w:rsidRDefault="00FB44A0" w:rsidP="00BA3D4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304" w:type="dxa"/>
        <w:tblLayout w:type="fixed"/>
        <w:tblLook w:val="0400" w:firstRow="0" w:lastRow="0" w:firstColumn="0" w:lastColumn="0" w:noHBand="0" w:noVBand="1"/>
      </w:tblPr>
      <w:tblGrid>
        <w:gridCol w:w="2762"/>
        <w:gridCol w:w="1771"/>
        <w:gridCol w:w="1771"/>
      </w:tblGrid>
      <w:tr w:rsidR="00FB44A0" w:rsidRPr="00FB44A0" w14:paraId="6E6EC0B2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E72D3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 detection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7F7C4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BS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928CC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MEV</w:t>
            </w:r>
          </w:p>
        </w:tc>
      </w:tr>
      <w:tr w:rsidR="00FB44A0" w:rsidRPr="00FB44A0" w14:paraId="52564C65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35B6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Segment only ROI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6909B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B44A0" w:rsidRPr="00FB44A0" w14:paraId="2DED9011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DA07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Select Cell detection type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21D5F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Cell body labeling</w:t>
            </w:r>
          </w:p>
        </w:tc>
      </w:tr>
      <w:tr w:rsidR="00FB44A0" w:rsidRPr="00FB44A0" w14:paraId="4EADBEFE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CABC1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5BAD8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B44A0" w:rsidRPr="00FB44A0" w14:paraId="26B998AD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4FDE5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Filter Width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D426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0.426 um</w:t>
            </w:r>
          </w:p>
        </w:tc>
      </w:tr>
      <w:tr w:rsidR="00FB44A0" w:rsidRPr="00FB44A0" w14:paraId="0B92430C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2F938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 Subtraction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FA10E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o (Done during pre- processing)</w:t>
            </w:r>
          </w:p>
        </w:tc>
      </w:tr>
      <w:tr w:rsidR="00FB44A0" w:rsidRPr="00FB44A0" w14:paraId="27B21C29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2D63D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Cell Manual Threshold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1A273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1E9C6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9000</w:t>
            </w:r>
          </w:p>
        </w:tc>
      </w:tr>
      <w:tr w:rsidR="00FB44A0" w:rsidRPr="00FB44A0" w14:paraId="5EA02F51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F1274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plit Touching cells </w:t>
            </w:r>
          </w:p>
          <w:p w14:paraId="4CA3E9DF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(by seed points)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FE20F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B44A0" w:rsidRPr="00FB44A0" w14:paraId="6691714C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4166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uclei options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C87C5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B44A0" w:rsidRPr="00FB44A0" w14:paraId="354A625D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45D8D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Diameter of Seed points</w:t>
            </w:r>
          </w:p>
        </w:tc>
        <w:tc>
          <w:tcPr>
            <w:tcW w:w="35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5EE79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15 um</w:t>
            </w:r>
          </w:p>
        </w:tc>
      </w:tr>
      <w:tr w:rsidR="00FB44A0" w:rsidRPr="00FB44A0" w14:paraId="7FF7133B" w14:textId="77777777" w:rsidTr="008F20D7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C4B6D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Filter Cells (Cell volume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64C92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&gt; 300um</w:t>
            </w: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44AD1" w14:textId="77777777" w:rsidR="00FB44A0" w:rsidRPr="00FB44A0" w:rsidRDefault="00FB44A0" w:rsidP="00BA3D4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</w:rPr>
              <w:t>&gt; 600um</w:t>
            </w:r>
            <w:r w:rsidRPr="00FB44A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44A9C06F" w14:textId="4C7FB93D" w:rsidR="00FB44A0" w:rsidRPr="00FB44A0" w:rsidRDefault="00FB44A0" w:rsidP="00BA3D4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9AF2C3" w14:textId="77777777" w:rsidR="003878DA" w:rsidRDefault="003878DA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4841DC" w14:textId="5829E083" w:rsidR="00FB44A0" w:rsidRPr="00FB44A0" w:rsidRDefault="003878DA" w:rsidP="00BA3D4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0C0">
        <w:rPr>
          <w:noProof/>
        </w:rPr>
        <w:drawing>
          <wp:anchor distT="0" distB="0" distL="114300" distR="114300" simplePos="0" relativeHeight="251667456" behindDoc="0" locked="0" layoutInCell="1" allowOverlap="1" wp14:anchorId="7AE56B4B" wp14:editId="3E838FA1">
            <wp:simplePos x="0" y="0"/>
            <wp:positionH relativeFrom="column">
              <wp:posOffset>-62230</wp:posOffset>
            </wp:positionH>
            <wp:positionV relativeFrom="paragraph">
              <wp:posOffset>169545</wp:posOffset>
            </wp:positionV>
            <wp:extent cx="5936615" cy="2104390"/>
            <wp:effectExtent l="0" t="0" r="0" b="0"/>
            <wp:wrapTopAndBottom/>
            <wp:docPr id="885412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44A0" w:rsidRPr="00FB44A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Significant decreases in certain cytokine levels in the hippocampus, due to TMEV infection, during the acute seizure phase. </w:t>
      </w:r>
      <w:r w:rsidR="00FB44A0" w:rsidRPr="00FB44A0">
        <w:rPr>
          <w:rFonts w:ascii="Times New Roman" w:eastAsia="Times New Roman" w:hAnsi="Times New Roman" w:cs="Times New Roman"/>
          <w:sz w:val="24"/>
          <w:szCs w:val="24"/>
        </w:rPr>
        <w:t>Protein levels of IL-23, IL-1β and IL-27 were significantly decreased in the hippocampus of TMEV-infected mice, as compared to PBS controls. n = 5 mice (PBS), 10 mice (TMEV). Independent samples t-test or Mann-Whitney test were applied based on normality testing (Shapiro-Wilkins test).  **p&lt;0.01, *p&lt;0.05.</w:t>
      </w:r>
    </w:p>
    <w:p w14:paraId="0B1BF895" w14:textId="77777777" w:rsidR="00FB44A0" w:rsidRPr="00825C71" w:rsidRDefault="00FB44A0" w:rsidP="00BA3D4A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FB44A0" w:rsidRPr="00825C7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1A50"/>
    <w:rsid w:val="00010CD2"/>
    <w:rsid w:val="00014212"/>
    <w:rsid w:val="0003519A"/>
    <w:rsid w:val="00035C92"/>
    <w:rsid w:val="00037505"/>
    <w:rsid w:val="00037AB3"/>
    <w:rsid w:val="0005567B"/>
    <w:rsid w:val="00067696"/>
    <w:rsid w:val="00084180"/>
    <w:rsid w:val="00087F51"/>
    <w:rsid w:val="00090475"/>
    <w:rsid w:val="000A2F43"/>
    <w:rsid w:val="000B6FF2"/>
    <w:rsid w:val="000B724D"/>
    <w:rsid w:val="000D6013"/>
    <w:rsid w:val="000D6678"/>
    <w:rsid w:val="000D7420"/>
    <w:rsid w:val="000E5546"/>
    <w:rsid w:val="000F2EAA"/>
    <w:rsid w:val="001004BB"/>
    <w:rsid w:val="001015CA"/>
    <w:rsid w:val="00103116"/>
    <w:rsid w:val="00124D38"/>
    <w:rsid w:val="00137816"/>
    <w:rsid w:val="00174C62"/>
    <w:rsid w:val="00192A85"/>
    <w:rsid w:val="001A1A50"/>
    <w:rsid w:val="001B4B14"/>
    <w:rsid w:val="001B665A"/>
    <w:rsid w:val="001B66BC"/>
    <w:rsid w:val="001C6E66"/>
    <w:rsid w:val="001D0AC5"/>
    <w:rsid w:val="001D4A73"/>
    <w:rsid w:val="001F2138"/>
    <w:rsid w:val="00212C63"/>
    <w:rsid w:val="0021370D"/>
    <w:rsid w:val="00217AF5"/>
    <w:rsid w:val="002225D0"/>
    <w:rsid w:val="00232DE7"/>
    <w:rsid w:val="002468D3"/>
    <w:rsid w:val="002630B4"/>
    <w:rsid w:val="00273A91"/>
    <w:rsid w:val="00280799"/>
    <w:rsid w:val="00284402"/>
    <w:rsid w:val="002A1887"/>
    <w:rsid w:val="002A6EAA"/>
    <w:rsid w:val="002B4C94"/>
    <w:rsid w:val="002B57AA"/>
    <w:rsid w:val="002D4AFA"/>
    <w:rsid w:val="002E0D60"/>
    <w:rsid w:val="002E60B8"/>
    <w:rsid w:val="002F206C"/>
    <w:rsid w:val="0031437C"/>
    <w:rsid w:val="003271A2"/>
    <w:rsid w:val="003513E7"/>
    <w:rsid w:val="0037717C"/>
    <w:rsid w:val="003878DA"/>
    <w:rsid w:val="003A2453"/>
    <w:rsid w:val="003A748A"/>
    <w:rsid w:val="003A7732"/>
    <w:rsid w:val="003A78F7"/>
    <w:rsid w:val="003C2B7C"/>
    <w:rsid w:val="003C7390"/>
    <w:rsid w:val="003D18DC"/>
    <w:rsid w:val="003E6E72"/>
    <w:rsid w:val="00400ACF"/>
    <w:rsid w:val="00401240"/>
    <w:rsid w:val="00403FD2"/>
    <w:rsid w:val="00405FE7"/>
    <w:rsid w:val="0040607C"/>
    <w:rsid w:val="0040704F"/>
    <w:rsid w:val="00414B3A"/>
    <w:rsid w:val="004215FC"/>
    <w:rsid w:val="00431D8B"/>
    <w:rsid w:val="004346B2"/>
    <w:rsid w:val="00440F18"/>
    <w:rsid w:val="00441328"/>
    <w:rsid w:val="00447E96"/>
    <w:rsid w:val="0045708F"/>
    <w:rsid w:val="004657E1"/>
    <w:rsid w:val="004875B1"/>
    <w:rsid w:val="004B7330"/>
    <w:rsid w:val="004D2495"/>
    <w:rsid w:val="004F402B"/>
    <w:rsid w:val="00505475"/>
    <w:rsid w:val="00513635"/>
    <w:rsid w:val="00534CD7"/>
    <w:rsid w:val="00556DC1"/>
    <w:rsid w:val="00557A06"/>
    <w:rsid w:val="0056552B"/>
    <w:rsid w:val="0056587A"/>
    <w:rsid w:val="00586B4B"/>
    <w:rsid w:val="00593DEB"/>
    <w:rsid w:val="0059640E"/>
    <w:rsid w:val="005A0B9D"/>
    <w:rsid w:val="005A1655"/>
    <w:rsid w:val="005A1CF1"/>
    <w:rsid w:val="005A4552"/>
    <w:rsid w:val="005B3BA6"/>
    <w:rsid w:val="005B3E33"/>
    <w:rsid w:val="005B4249"/>
    <w:rsid w:val="005B7B66"/>
    <w:rsid w:val="005D01F5"/>
    <w:rsid w:val="005D030E"/>
    <w:rsid w:val="005D098E"/>
    <w:rsid w:val="00606594"/>
    <w:rsid w:val="006106A8"/>
    <w:rsid w:val="0061427B"/>
    <w:rsid w:val="006174BC"/>
    <w:rsid w:val="0062224C"/>
    <w:rsid w:val="006312CB"/>
    <w:rsid w:val="006366AC"/>
    <w:rsid w:val="00650075"/>
    <w:rsid w:val="00656ED4"/>
    <w:rsid w:val="00664C74"/>
    <w:rsid w:val="006669E6"/>
    <w:rsid w:val="00677B4D"/>
    <w:rsid w:val="0068071F"/>
    <w:rsid w:val="006845E0"/>
    <w:rsid w:val="00686898"/>
    <w:rsid w:val="006868EC"/>
    <w:rsid w:val="006901B1"/>
    <w:rsid w:val="00696ADC"/>
    <w:rsid w:val="00696F4D"/>
    <w:rsid w:val="00697947"/>
    <w:rsid w:val="006B0175"/>
    <w:rsid w:val="006B0A3D"/>
    <w:rsid w:val="006C2FB5"/>
    <w:rsid w:val="006C7400"/>
    <w:rsid w:val="006D4956"/>
    <w:rsid w:val="007030C0"/>
    <w:rsid w:val="00705963"/>
    <w:rsid w:val="007121EC"/>
    <w:rsid w:val="007208FE"/>
    <w:rsid w:val="007377F7"/>
    <w:rsid w:val="00742559"/>
    <w:rsid w:val="00747788"/>
    <w:rsid w:val="00756CE8"/>
    <w:rsid w:val="007659D7"/>
    <w:rsid w:val="007752BB"/>
    <w:rsid w:val="00775CD4"/>
    <w:rsid w:val="00781E67"/>
    <w:rsid w:val="007823B6"/>
    <w:rsid w:val="00796B29"/>
    <w:rsid w:val="007A2AAA"/>
    <w:rsid w:val="007A2EC2"/>
    <w:rsid w:val="007A4176"/>
    <w:rsid w:val="007A58C1"/>
    <w:rsid w:val="007B43B7"/>
    <w:rsid w:val="007E06A8"/>
    <w:rsid w:val="007E0D09"/>
    <w:rsid w:val="007E2F42"/>
    <w:rsid w:val="007F2220"/>
    <w:rsid w:val="007F7B90"/>
    <w:rsid w:val="00801F94"/>
    <w:rsid w:val="00804461"/>
    <w:rsid w:val="00825C71"/>
    <w:rsid w:val="00844CCB"/>
    <w:rsid w:val="00851635"/>
    <w:rsid w:val="0085468C"/>
    <w:rsid w:val="00866635"/>
    <w:rsid w:val="0087180D"/>
    <w:rsid w:val="00875FE3"/>
    <w:rsid w:val="00876E1E"/>
    <w:rsid w:val="008911C5"/>
    <w:rsid w:val="008B17E7"/>
    <w:rsid w:val="008B26BA"/>
    <w:rsid w:val="008C1CDE"/>
    <w:rsid w:val="008C2418"/>
    <w:rsid w:val="008E1BA5"/>
    <w:rsid w:val="008F29D1"/>
    <w:rsid w:val="008F747F"/>
    <w:rsid w:val="00904CE2"/>
    <w:rsid w:val="009075E1"/>
    <w:rsid w:val="00913A3C"/>
    <w:rsid w:val="00920FB9"/>
    <w:rsid w:val="00936E19"/>
    <w:rsid w:val="009615AA"/>
    <w:rsid w:val="009624F0"/>
    <w:rsid w:val="00963FFD"/>
    <w:rsid w:val="009666B0"/>
    <w:rsid w:val="00976DAA"/>
    <w:rsid w:val="00985198"/>
    <w:rsid w:val="009A6A96"/>
    <w:rsid w:val="009B1610"/>
    <w:rsid w:val="009B1AF9"/>
    <w:rsid w:val="009C00D6"/>
    <w:rsid w:val="009C0808"/>
    <w:rsid w:val="009D0DCD"/>
    <w:rsid w:val="009F05A4"/>
    <w:rsid w:val="00A03A2E"/>
    <w:rsid w:val="00A06185"/>
    <w:rsid w:val="00A16167"/>
    <w:rsid w:val="00A176DF"/>
    <w:rsid w:val="00A24753"/>
    <w:rsid w:val="00A30514"/>
    <w:rsid w:val="00A30C15"/>
    <w:rsid w:val="00A3349E"/>
    <w:rsid w:val="00A34EF1"/>
    <w:rsid w:val="00A41C7B"/>
    <w:rsid w:val="00A426B6"/>
    <w:rsid w:val="00A63E69"/>
    <w:rsid w:val="00A715F7"/>
    <w:rsid w:val="00A7471C"/>
    <w:rsid w:val="00A91035"/>
    <w:rsid w:val="00A97E07"/>
    <w:rsid w:val="00AA3726"/>
    <w:rsid w:val="00AA3854"/>
    <w:rsid w:val="00AA774D"/>
    <w:rsid w:val="00AC1D41"/>
    <w:rsid w:val="00AD6523"/>
    <w:rsid w:val="00AF62D9"/>
    <w:rsid w:val="00B1276F"/>
    <w:rsid w:val="00B1548D"/>
    <w:rsid w:val="00B204C5"/>
    <w:rsid w:val="00B31FDE"/>
    <w:rsid w:val="00B32B6A"/>
    <w:rsid w:val="00B34E52"/>
    <w:rsid w:val="00B43812"/>
    <w:rsid w:val="00B478CD"/>
    <w:rsid w:val="00B61AC0"/>
    <w:rsid w:val="00B71278"/>
    <w:rsid w:val="00B7274A"/>
    <w:rsid w:val="00B76955"/>
    <w:rsid w:val="00B76D90"/>
    <w:rsid w:val="00B8135B"/>
    <w:rsid w:val="00B94CA6"/>
    <w:rsid w:val="00B95F87"/>
    <w:rsid w:val="00BA3D4A"/>
    <w:rsid w:val="00BB3B73"/>
    <w:rsid w:val="00BC2214"/>
    <w:rsid w:val="00BC5EB8"/>
    <w:rsid w:val="00BE5D92"/>
    <w:rsid w:val="00BE6A39"/>
    <w:rsid w:val="00C01089"/>
    <w:rsid w:val="00C018DC"/>
    <w:rsid w:val="00C02C22"/>
    <w:rsid w:val="00C03E16"/>
    <w:rsid w:val="00C05C7B"/>
    <w:rsid w:val="00C0612B"/>
    <w:rsid w:val="00C112D9"/>
    <w:rsid w:val="00C20D55"/>
    <w:rsid w:val="00C42830"/>
    <w:rsid w:val="00C4679D"/>
    <w:rsid w:val="00C534D5"/>
    <w:rsid w:val="00C57ED0"/>
    <w:rsid w:val="00C61BE8"/>
    <w:rsid w:val="00C76E15"/>
    <w:rsid w:val="00C77D1D"/>
    <w:rsid w:val="00C83E48"/>
    <w:rsid w:val="00CA7CEC"/>
    <w:rsid w:val="00CB26E4"/>
    <w:rsid w:val="00CD50E1"/>
    <w:rsid w:val="00CD6585"/>
    <w:rsid w:val="00CE1900"/>
    <w:rsid w:val="00CE1C17"/>
    <w:rsid w:val="00CF0327"/>
    <w:rsid w:val="00CF7DF7"/>
    <w:rsid w:val="00D009B7"/>
    <w:rsid w:val="00D152BB"/>
    <w:rsid w:val="00D152EB"/>
    <w:rsid w:val="00D22601"/>
    <w:rsid w:val="00D27B66"/>
    <w:rsid w:val="00D664DF"/>
    <w:rsid w:val="00D72728"/>
    <w:rsid w:val="00D72DDB"/>
    <w:rsid w:val="00D87D42"/>
    <w:rsid w:val="00D90817"/>
    <w:rsid w:val="00D95E27"/>
    <w:rsid w:val="00DA0D42"/>
    <w:rsid w:val="00DA18D6"/>
    <w:rsid w:val="00DB71B7"/>
    <w:rsid w:val="00DB7707"/>
    <w:rsid w:val="00DC77CA"/>
    <w:rsid w:val="00DE69C5"/>
    <w:rsid w:val="00DF26B8"/>
    <w:rsid w:val="00DF4B96"/>
    <w:rsid w:val="00E01941"/>
    <w:rsid w:val="00E06F78"/>
    <w:rsid w:val="00E11197"/>
    <w:rsid w:val="00E15A40"/>
    <w:rsid w:val="00E15D37"/>
    <w:rsid w:val="00E531BB"/>
    <w:rsid w:val="00E84511"/>
    <w:rsid w:val="00E9093F"/>
    <w:rsid w:val="00EE01AF"/>
    <w:rsid w:val="00EE5DAC"/>
    <w:rsid w:val="00EF2991"/>
    <w:rsid w:val="00F15A02"/>
    <w:rsid w:val="00F3775E"/>
    <w:rsid w:val="00F5137A"/>
    <w:rsid w:val="00F52BBF"/>
    <w:rsid w:val="00F71399"/>
    <w:rsid w:val="00F741F7"/>
    <w:rsid w:val="00F800B5"/>
    <w:rsid w:val="00F846F0"/>
    <w:rsid w:val="00F85F8F"/>
    <w:rsid w:val="00F9329C"/>
    <w:rsid w:val="00FB44A0"/>
    <w:rsid w:val="00FB5163"/>
    <w:rsid w:val="00FC4C3E"/>
    <w:rsid w:val="00FD723A"/>
    <w:rsid w:val="00FD7863"/>
    <w:rsid w:val="00FE4E41"/>
    <w:rsid w:val="00FF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E6D0"/>
  <w15:docId w15:val="{6DA5ACFB-2933-4959-B4B5-C831BFC4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63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211B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BA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11B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1BAB"/>
    <w:rPr>
      <w:noProof/>
    </w:rPr>
  </w:style>
  <w:style w:type="paragraph" w:styleId="ListParagraph">
    <w:name w:val="List Paragraph"/>
    <w:basedOn w:val="Normal"/>
    <w:uiPriority w:val="34"/>
    <w:qFormat/>
    <w:rsid w:val="00947F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3A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3A3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C19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14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C19"/>
    <w:rPr>
      <w:kern w:val="0"/>
    </w:rPr>
  </w:style>
  <w:style w:type="paragraph" w:styleId="Revision">
    <w:name w:val="Revision"/>
    <w:hidden/>
    <w:uiPriority w:val="99"/>
    <w:semiHidden/>
    <w:rsid w:val="002003DD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5AHpxWhw9+epcQCvpZPJg12W0A==">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84</Words>
  <Characters>1032</Characters>
  <Application>Microsoft Office Word</Application>
  <DocSecurity>0</DocSecurity>
  <Lines>5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ni.balachandar@gmail.com</dc:creator>
  <cp:lastModifiedBy>Balachandar, Lakshmini</cp:lastModifiedBy>
  <cp:revision>58</cp:revision>
  <dcterms:created xsi:type="dcterms:W3CDTF">2025-08-19T20:07:00Z</dcterms:created>
  <dcterms:modified xsi:type="dcterms:W3CDTF">2025-08-21T20:34:00Z</dcterms:modified>
</cp:coreProperties>
</file>